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8D554" w14:textId="77777777" w:rsidR="009F5AF7" w:rsidRPr="009654B7" w:rsidRDefault="009F5AF7" w:rsidP="009F5AF7">
      <w:pPr>
        <w:rPr>
          <w:color w:val="000000" w:themeColor="text1"/>
          <w:lang w:val="en-US"/>
        </w:rPr>
      </w:pPr>
      <w:r w:rsidRPr="009654B7">
        <w:rPr>
          <w:b/>
          <w:bCs/>
          <w:lang w:val="en-US"/>
        </w:rPr>
        <w:t>Table S1:</w:t>
      </w:r>
      <w:r w:rsidRPr="009654B7">
        <w:rPr>
          <w:lang w:val="en-US"/>
        </w:rPr>
        <w:t xml:space="preserve"> </w:t>
      </w:r>
      <w:r w:rsidRPr="009654B7">
        <w:rPr>
          <w:color w:val="000000" w:themeColor="text1"/>
          <w:lang w:val="en-US"/>
        </w:rPr>
        <w:t>correlation between KINDL scores in the sub-domains in T1+CD subjects (Spearman correlation coefficient). CD: celiac disease, BMI: body mass index, HbA1c: glycated hemoglobin, TIR: time in range, TAR: time above range.</w:t>
      </w:r>
    </w:p>
    <w:p w14:paraId="1D19139E" w14:textId="77777777" w:rsidR="00CA4DDC" w:rsidRPr="009654B7" w:rsidRDefault="00CA4DDC">
      <w:pPr>
        <w:rPr>
          <w:lang w:val="en-US"/>
        </w:rPr>
      </w:pPr>
    </w:p>
    <w:tbl>
      <w:tblPr>
        <w:tblW w:w="10774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134"/>
        <w:gridCol w:w="1276"/>
        <w:gridCol w:w="1134"/>
        <w:gridCol w:w="1134"/>
        <w:gridCol w:w="1134"/>
        <w:gridCol w:w="1134"/>
        <w:gridCol w:w="1134"/>
        <w:gridCol w:w="1134"/>
      </w:tblGrid>
      <w:tr w:rsidR="00A7614B" w:rsidRPr="009654B7" w14:paraId="530B2609" w14:textId="77777777" w:rsidTr="004F761D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66355" w14:textId="77777777" w:rsidR="00A7614B" w:rsidRPr="009654B7" w:rsidRDefault="00A7614B" w:rsidP="004F761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D6A94" w14:textId="77777777" w:rsidR="00A7614B" w:rsidRPr="009654B7" w:rsidRDefault="00A7614B" w:rsidP="004F76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KINDL</w:t>
            </w: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  <w:t>Total 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E7A2C" w14:textId="77777777" w:rsidR="00A7614B" w:rsidRPr="009654B7" w:rsidRDefault="00A7614B" w:rsidP="004F76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hysical well-be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1ABA0" w14:textId="77777777" w:rsidR="00A7614B" w:rsidRPr="009654B7" w:rsidRDefault="00A7614B" w:rsidP="004F76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motional well-be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1D119" w14:textId="77777777" w:rsidR="00A7614B" w:rsidRPr="009654B7" w:rsidRDefault="00A7614B" w:rsidP="004F76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lf-este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F79DB" w14:textId="77777777" w:rsidR="00A7614B" w:rsidRPr="009654B7" w:rsidRDefault="00A7614B" w:rsidP="004F76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2B539" w14:textId="77777777" w:rsidR="00A7614B" w:rsidRPr="009654B7" w:rsidRDefault="00A7614B" w:rsidP="004F76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rie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F56C5" w14:textId="77777777" w:rsidR="00A7614B" w:rsidRPr="009654B7" w:rsidRDefault="00A7614B" w:rsidP="004F76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aily Routine (Schoo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0C891" w14:textId="77777777" w:rsidR="00A7614B" w:rsidRPr="009654B7" w:rsidRDefault="00A7614B" w:rsidP="004F761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sease module</w:t>
            </w:r>
          </w:p>
        </w:tc>
      </w:tr>
      <w:tr w:rsidR="00A7614B" w:rsidRPr="009654B7" w14:paraId="465795FC" w14:textId="77777777" w:rsidTr="004F761D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F0C6C" w14:textId="77777777" w:rsidR="00A7614B" w:rsidRPr="009654B7" w:rsidRDefault="00A7614B" w:rsidP="004F761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C8451" w14:textId="3C7151AD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12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67</w:t>
            </w:r>
          </w:p>
          <w:p w14:paraId="737D05A4" w14:textId="3AA4386C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3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E6C33" w14:textId="4F2C0E2D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10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425</w:t>
            </w:r>
          </w:p>
          <w:p w14:paraId="4199B1AD" w14:textId="4F448A31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4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208D3" w14:textId="0198F512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1227</w:t>
            </w:r>
          </w:p>
          <w:p w14:paraId="40594B5D" w14:textId="1F15650E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33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CF7EA" w14:textId="63B54FC2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1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7785</w:t>
            </w:r>
          </w:p>
          <w:p w14:paraId="52AFB0A3" w14:textId="43D36EE0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15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834E2" w14:textId="224F6656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12669</w:t>
            </w:r>
          </w:p>
          <w:p w14:paraId="70B18981" w14:textId="30869F4D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3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51E09" w14:textId="5CC502E6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0.11347</w:t>
            </w:r>
          </w:p>
          <w:p w14:paraId="078E28FF" w14:textId="2472C3A1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77D6C" w14:textId="2C88715B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08656</w:t>
            </w:r>
          </w:p>
          <w:p w14:paraId="4723A0AE" w14:textId="22131B3C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4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80435" w14:textId="318EE209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6496</w:t>
            </w:r>
          </w:p>
          <w:p w14:paraId="46264CA8" w14:textId="5575D6B0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6101</w:t>
            </w:r>
          </w:p>
        </w:tc>
      </w:tr>
      <w:tr w:rsidR="00A7614B" w:rsidRPr="009654B7" w14:paraId="012C7654" w14:textId="77777777" w:rsidTr="004F761D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1ACEE" w14:textId="77777777" w:rsidR="00A7614B" w:rsidRPr="009654B7" w:rsidRDefault="00A7614B" w:rsidP="004F761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abetes dur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3EBC6" w14:textId="26C583AF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1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8261</w:t>
            </w:r>
          </w:p>
          <w:p w14:paraId="27A8BF15" w14:textId="3F8A6F75" w:rsidR="00A7614B" w:rsidRPr="009654B7" w:rsidRDefault="00E96FF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="00A7614B" w:rsidRPr="009654B7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4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74C4B" w14:textId="530B3B7D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sz w:val="20"/>
                <w:szCs w:val="20"/>
                <w:lang w:val="en-US"/>
              </w:rPr>
              <w:t xml:space="preserve"> 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22797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0.</w:t>
            </w:r>
            <w:r w:rsidR="006060A7"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68D8D" w14:textId="7B9A64C5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1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4304</w:t>
            </w:r>
          </w:p>
          <w:p w14:paraId="5EA10574" w14:textId="6E5328CB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2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5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B2BEC" w14:textId="1EEEEDBD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2433</w:t>
            </w:r>
          </w:p>
          <w:p w14:paraId="5EB0F571" w14:textId="245C8168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8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4E1CB" w14:textId="48F630DF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13359</w:t>
            </w:r>
          </w:p>
          <w:p w14:paraId="2D16F83F" w14:textId="74EBA59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29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E5802" w14:textId="161594B5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957</w:t>
            </w:r>
          </w:p>
          <w:p w14:paraId="23C33DBD" w14:textId="5176E513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9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43C8D" w14:textId="3446A113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3483</w:t>
            </w:r>
          </w:p>
          <w:p w14:paraId="4D33AC3D" w14:textId="4C22FE8A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78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370C8" w14:textId="1CAC92B9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22915</w:t>
            </w:r>
          </w:p>
          <w:p w14:paraId="4BEA9394" w14:textId="13FE97E9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685</w:t>
            </w:r>
          </w:p>
        </w:tc>
      </w:tr>
      <w:tr w:rsidR="00A7614B" w:rsidRPr="009654B7" w14:paraId="1CA9E27C" w14:textId="77777777" w:rsidTr="004F761D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414A9" w14:textId="77777777" w:rsidR="00A7614B" w:rsidRPr="009654B7" w:rsidRDefault="00A7614B" w:rsidP="004F761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D dur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96E4F" w14:textId="6B21002F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3785</w:t>
            </w:r>
          </w:p>
          <w:p w14:paraId="53E9CD03" w14:textId="727D2796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76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DA0F5" w14:textId="77777777" w:rsidR="006060A7" w:rsidRPr="009654B7" w:rsidRDefault="006060A7" w:rsidP="006060A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13602</w:t>
            </w:r>
          </w:p>
          <w:p w14:paraId="5D73E7E3" w14:textId="4CD4BA6F" w:rsidR="00A7614B" w:rsidRPr="009654B7" w:rsidRDefault="006060A7" w:rsidP="006060A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28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2EF16" w14:textId="77777777" w:rsidR="006060A7" w:rsidRPr="009654B7" w:rsidRDefault="006060A7" w:rsidP="006060A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604</w:t>
            </w:r>
          </w:p>
          <w:p w14:paraId="3AE943A5" w14:textId="596AC7FA" w:rsidR="00A7614B" w:rsidRPr="009654B7" w:rsidRDefault="006060A7" w:rsidP="006060A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63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4F247" w14:textId="5B8BF6E2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6766</w:t>
            </w:r>
          </w:p>
          <w:p w14:paraId="015F3F66" w14:textId="777B75E5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5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FE8F9" w14:textId="5E87E725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4277</w:t>
            </w:r>
          </w:p>
          <w:p w14:paraId="036965CA" w14:textId="061945C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7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2A057" w14:textId="73C21088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1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6029</w:t>
            </w:r>
          </w:p>
          <w:p w14:paraId="317E1F05" w14:textId="0C99C5CE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2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8CE91" w14:textId="098E6591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4385</w:t>
            </w:r>
          </w:p>
          <w:p w14:paraId="0B998305" w14:textId="69C4010F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7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41157" w14:textId="32D02F45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7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89</w:t>
            </w:r>
          </w:p>
          <w:p w14:paraId="1D59E4C4" w14:textId="2481A8A4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5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355</w:t>
            </w:r>
          </w:p>
        </w:tc>
      </w:tr>
      <w:tr w:rsidR="00A7614B" w:rsidRPr="009654B7" w14:paraId="6AC3D354" w14:textId="77777777" w:rsidTr="004F761D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27A20" w14:textId="77777777" w:rsidR="00A7614B" w:rsidRPr="009654B7" w:rsidRDefault="00A7614B" w:rsidP="004F761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MI Z-sc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3F79E" w14:textId="17600435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1292</w:t>
            </w:r>
          </w:p>
          <w:p w14:paraId="326F21A5" w14:textId="3A90DE10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91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A8816" w14:textId="12FD84A0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04385</w:t>
            </w:r>
          </w:p>
          <w:p w14:paraId="4DF3A954" w14:textId="3043B5DD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.7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3E6BE" w14:textId="660118A9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5542</w:t>
            </w:r>
          </w:p>
          <w:p w14:paraId="6BA7B7B9" w14:textId="34B7788A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66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036F6" w14:textId="5677DB9B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04072</w:t>
            </w:r>
          </w:p>
          <w:p w14:paraId="66892D7E" w14:textId="0A24A859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74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32878" w14:textId="3147DED8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1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2273</w:t>
            </w:r>
          </w:p>
          <w:p w14:paraId="09545A70" w14:textId="6CDFAA69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E422C" w14:textId="7191C58C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9168</w:t>
            </w:r>
          </w:p>
          <w:p w14:paraId="17DD5067" w14:textId="54F8B27E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47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23EA9" w14:textId="0FE0B95D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0888</w:t>
            </w:r>
          </w:p>
          <w:p w14:paraId="740A988E" w14:textId="7EA35E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94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B8482" w14:textId="326A8063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6035</w:t>
            </w:r>
          </w:p>
          <w:p w14:paraId="6467520E" w14:textId="605B8174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6357</w:t>
            </w:r>
          </w:p>
        </w:tc>
      </w:tr>
      <w:tr w:rsidR="00A7614B" w:rsidRPr="009654B7" w14:paraId="0074207B" w14:textId="77777777" w:rsidTr="004F761D">
        <w:trPr>
          <w:trHeight w:val="57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F1B19" w14:textId="77777777" w:rsidR="00A7614B" w:rsidRPr="009654B7" w:rsidRDefault="00A7614B" w:rsidP="004F761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F8944" w14:textId="1E2952B9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103</w:t>
            </w:r>
            <w:r w:rsidR="00E96FFB" w:rsidRPr="009654B7">
              <w:rPr>
                <w:color w:val="000000" w:themeColor="text1"/>
                <w:sz w:val="20"/>
                <w:szCs w:val="20"/>
                <w:lang w:val="en-US"/>
              </w:rPr>
              <w:t>98</w:t>
            </w:r>
          </w:p>
          <w:p w14:paraId="0511C0DC" w14:textId="5FBEAF28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41</w:t>
            </w:r>
            <w:r w:rsidR="00E96FFB" w:rsidRPr="009654B7">
              <w:rPr>
                <w:color w:val="000000"/>
                <w:sz w:val="20"/>
                <w:szCs w:val="20"/>
                <w:lang w:val="en-US"/>
              </w:rPr>
              <w:t>35</w:t>
            </w:r>
          </w:p>
          <w:p w14:paraId="15207285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60D71" w14:textId="37D213ED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 xml:space="preserve"> r=-0.1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1382</w:t>
            </w:r>
          </w:p>
          <w:p w14:paraId="66CE7992" w14:textId="018699DE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/>
                <w:sz w:val="20"/>
                <w:szCs w:val="20"/>
                <w:lang w:val="en-US"/>
              </w:rPr>
              <w:t>3705</w:t>
            </w:r>
          </w:p>
          <w:p w14:paraId="1A1AC7DC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1F307" w14:textId="0C966E75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8876</w:t>
            </w:r>
          </w:p>
          <w:p w14:paraId="7E851E8B" w14:textId="5931D1A4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/>
                <w:sz w:val="20"/>
                <w:szCs w:val="20"/>
                <w:lang w:val="en-US"/>
              </w:rPr>
              <w:t>4855</w:t>
            </w:r>
          </w:p>
          <w:p w14:paraId="53F1B3E1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EA277" w14:textId="54F34DCF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</w:t>
            </w:r>
            <w:r w:rsidR="006060A7" w:rsidRPr="009654B7">
              <w:rPr>
                <w:color w:val="000000" w:themeColor="text1"/>
                <w:sz w:val="20"/>
                <w:szCs w:val="20"/>
                <w:lang w:val="en-US"/>
              </w:rPr>
              <w:t>13261</w:t>
            </w:r>
          </w:p>
          <w:p w14:paraId="4CFBA65E" w14:textId="30828612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/>
                <w:sz w:val="20"/>
                <w:szCs w:val="20"/>
                <w:lang w:val="en-US"/>
              </w:rPr>
              <w:t>2962</w:t>
            </w:r>
          </w:p>
          <w:p w14:paraId="6D2A36CB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4F100" w14:textId="5DEA9C83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0</w:t>
            </w:r>
            <w:r w:rsidR="006060A7" w:rsidRPr="009654B7">
              <w:rPr>
                <w:color w:val="000000"/>
                <w:sz w:val="20"/>
                <w:szCs w:val="20"/>
                <w:lang w:val="en-US"/>
              </w:rPr>
              <w:t>1396</w:t>
            </w:r>
          </w:p>
          <w:p w14:paraId="121E4C2B" w14:textId="5FDDE9F0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/>
                <w:sz w:val="20"/>
                <w:szCs w:val="20"/>
                <w:lang w:val="en-US"/>
              </w:rPr>
              <w:t>9128</w:t>
            </w:r>
          </w:p>
          <w:p w14:paraId="2F5CC5D2" w14:textId="77777777" w:rsidR="00A7614B" w:rsidRPr="009654B7" w:rsidRDefault="00A7614B" w:rsidP="004F761D">
            <w:pPr>
              <w:jc w:val="center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DC59C" w14:textId="4A3D1990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6060A7" w:rsidRPr="009654B7">
              <w:rPr>
                <w:color w:val="000000"/>
                <w:sz w:val="20"/>
                <w:szCs w:val="20"/>
                <w:lang w:val="en-US"/>
              </w:rPr>
              <w:t>26815</w:t>
            </w:r>
          </w:p>
          <w:p w14:paraId="3232AD9E" w14:textId="2E86F938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/>
                <w:sz w:val="20"/>
                <w:szCs w:val="20"/>
                <w:lang w:val="en-US"/>
              </w:rPr>
              <w:t>1841</w:t>
            </w:r>
          </w:p>
          <w:p w14:paraId="5D3B45DC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4035B" w14:textId="12CE987C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1</w:t>
            </w:r>
            <w:r w:rsidR="006060A7" w:rsidRPr="009654B7">
              <w:rPr>
                <w:color w:val="000000"/>
                <w:sz w:val="20"/>
                <w:szCs w:val="20"/>
                <w:lang w:val="en-US"/>
              </w:rPr>
              <w:t>0111</w:t>
            </w:r>
          </w:p>
          <w:p w14:paraId="3D318C41" w14:textId="55D4EF33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6060A7" w:rsidRPr="009654B7">
              <w:rPr>
                <w:color w:val="000000"/>
                <w:sz w:val="20"/>
                <w:szCs w:val="20"/>
                <w:lang w:val="en-US"/>
              </w:rPr>
              <w:t>4266</w:t>
            </w:r>
          </w:p>
          <w:p w14:paraId="30DE7D6B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E499C" w14:textId="6B942054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10164</w:t>
            </w:r>
          </w:p>
          <w:p w14:paraId="21DADA6A" w14:textId="1869012D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.4242</w:t>
            </w:r>
          </w:p>
          <w:p w14:paraId="63F9C7D5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614B" w:rsidRPr="009654B7" w14:paraId="58EC258C" w14:textId="77777777" w:rsidTr="004F761D">
        <w:trPr>
          <w:trHeight w:val="29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EC9F5" w14:textId="7146F0B3" w:rsidR="00A7614B" w:rsidRPr="009654B7" w:rsidRDefault="008431AE" w:rsidP="004F761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IR</w:t>
            </w:r>
            <w:r w:rsidR="00A7614B"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  <w:t>(</w:t>
            </w: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.9</w:t>
            </w:r>
            <w:r w:rsidR="00A7614B"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10</w:t>
            </w: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mmol/L</w:t>
            </w:r>
            <w:r w:rsidR="00A7614B"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6631F" w14:textId="3E150124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1</w:t>
            </w:r>
            <w:r w:rsidR="00E96FFB" w:rsidRPr="009654B7">
              <w:rPr>
                <w:color w:val="000000"/>
                <w:sz w:val="20"/>
                <w:szCs w:val="20"/>
                <w:lang w:val="en-US"/>
              </w:rPr>
              <w:t>0801</w:t>
            </w:r>
          </w:p>
          <w:p w14:paraId="4EF55431" w14:textId="78CF145B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E96FFB" w:rsidRPr="009654B7">
              <w:rPr>
                <w:color w:val="000000"/>
                <w:sz w:val="20"/>
                <w:szCs w:val="20"/>
                <w:lang w:val="en-US"/>
              </w:rPr>
              <w:t>3995</w:t>
            </w:r>
          </w:p>
          <w:p w14:paraId="34ABC8A5" w14:textId="77777777" w:rsidR="00A7614B" w:rsidRPr="009654B7" w:rsidRDefault="00A7614B" w:rsidP="004F761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D3171" w14:textId="7EC8C7B1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1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185</w:t>
            </w:r>
          </w:p>
          <w:p w14:paraId="6F9E8B2C" w14:textId="5E71F5A1" w:rsidR="00A7614B" w:rsidRPr="009654B7" w:rsidRDefault="00A7614B" w:rsidP="004F761D">
            <w:pPr>
              <w:jc w:val="center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35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E0FFF" w14:textId="14B7C2A6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2F143C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.08523</w:t>
            </w:r>
          </w:p>
          <w:p w14:paraId="3DC86A9A" w14:textId="1C106A4F" w:rsidR="00A7614B" w:rsidRPr="009654B7" w:rsidRDefault="00A7614B" w:rsidP="004F761D">
            <w:pPr>
              <w:jc w:val="center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5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E5BEE" w14:textId="3F51F45C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14628</w:t>
            </w:r>
          </w:p>
          <w:p w14:paraId="580985F6" w14:textId="78F7F907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.2526</w:t>
            </w:r>
          </w:p>
          <w:p w14:paraId="006519AB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66CCB" w14:textId="5B819339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2F143C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0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157</w:t>
            </w:r>
          </w:p>
          <w:p w14:paraId="42D88003" w14:textId="0D8CA6F9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9028</w:t>
            </w:r>
          </w:p>
          <w:p w14:paraId="06B3DA45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9411D" w14:textId="5CD60A4A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18848</w:t>
            </w:r>
          </w:p>
          <w:p w14:paraId="0FD3CA48" w14:textId="68DB30EC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139</w:t>
            </w:r>
          </w:p>
          <w:p w14:paraId="4B03F057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81EAE" w14:textId="68479161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13497</w:t>
            </w:r>
          </w:p>
          <w:p w14:paraId="2B2DFAB0" w14:textId="40E94980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0.2916</w:t>
            </w:r>
          </w:p>
          <w:p w14:paraId="1DF706FC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3AB3E" w14:textId="172186EC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04136</w:t>
            </w:r>
          </w:p>
          <w:p w14:paraId="5B5D3E1E" w14:textId="3925EB83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7475</w:t>
            </w:r>
          </w:p>
          <w:p w14:paraId="2324E183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614B" w:rsidRPr="009654B7" w14:paraId="507517DD" w14:textId="77777777" w:rsidTr="004F761D">
        <w:trPr>
          <w:trHeight w:val="29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94638" w14:textId="298D66E9" w:rsidR="00A7614B" w:rsidRPr="009654B7" w:rsidRDefault="00A7614B" w:rsidP="004F761D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R </w:t>
            </w:r>
            <w:r w:rsidR="008431AE"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  <w:t>(&gt;10 mmol/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7D4CB" w14:textId="1CD34F40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E96FFB" w:rsidRPr="009654B7">
              <w:rPr>
                <w:color w:val="000000"/>
                <w:sz w:val="20"/>
                <w:szCs w:val="20"/>
                <w:lang w:val="en-US"/>
              </w:rPr>
              <w:t>26611</w:t>
            </w:r>
          </w:p>
          <w:p w14:paraId="0A6B52BB" w14:textId="49323949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E96FFB"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035</w:t>
            </w:r>
          </w:p>
          <w:p w14:paraId="52518163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D8850" w14:textId="33D32312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1803</w:t>
            </w:r>
          </w:p>
          <w:p w14:paraId="1CC31445" w14:textId="15A6A36B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1573</w:t>
            </w:r>
          </w:p>
          <w:p w14:paraId="02ED5F2E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91F75" w14:textId="36D0A39B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21238</w:t>
            </w:r>
          </w:p>
          <w:p w14:paraId="46E8AABD" w14:textId="20852DE4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0947</w:t>
            </w:r>
          </w:p>
          <w:p w14:paraId="66EB0054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89764" w14:textId="3D3B22A7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1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7916</w:t>
            </w:r>
          </w:p>
          <w:p w14:paraId="0D54C15B" w14:textId="7515DE41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1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6</w:t>
            </w:r>
          </w:p>
          <w:p w14:paraId="078A745D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EBF04" w14:textId="78C2EA3E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0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5719</w:t>
            </w:r>
          </w:p>
          <w:p w14:paraId="1612F53E" w14:textId="5CA9BA0B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6562</w:t>
            </w:r>
          </w:p>
          <w:p w14:paraId="7056F781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2019B" w14:textId="1AF7D577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37631</w:t>
            </w:r>
          </w:p>
          <w:p w14:paraId="71E466F4" w14:textId="047FE946" w:rsidR="00A7614B" w:rsidRPr="009654B7" w:rsidRDefault="00A7614B" w:rsidP="004F761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0.00</w:t>
            </w:r>
            <w:r w:rsidR="002F143C"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24</w:t>
            </w:r>
          </w:p>
          <w:p w14:paraId="624EA210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C30BA" w14:textId="43C7F502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-0,05898</w:t>
            </w:r>
          </w:p>
          <w:p w14:paraId="51D64582" w14:textId="23A0AB4F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6461</w:t>
            </w:r>
          </w:p>
          <w:p w14:paraId="24356279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F720E" w14:textId="038C0FFD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15242</w:t>
            </w:r>
          </w:p>
          <w:p w14:paraId="7E976277" w14:textId="1B076E2F" w:rsidR="00A7614B" w:rsidRPr="009654B7" w:rsidRDefault="00A7614B" w:rsidP="004F761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2F143C" w:rsidRPr="009654B7">
              <w:rPr>
                <w:color w:val="000000"/>
                <w:sz w:val="20"/>
                <w:szCs w:val="20"/>
                <w:lang w:val="en-US"/>
              </w:rPr>
              <w:t>233</w:t>
            </w:r>
          </w:p>
          <w:p w14:paraId="10A97834" w14:textId="77777777" w:rsidR="00A7614B" w:rsidRPr="009654B7" w:rsidRDefault="00A7614B" w:rsidP="004F761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721633C" w14:textId="77777777" w:rsidR="006838E8" w:rsidRDefault="006838E8">
      <w:pPr>
        <w:rPr>
          <w:lang w:val="en-US"/>
        </w:rPr>
      </w:pPr>
    </w:p>
    <w:p w14:paraId="4917A6D0" w14:textId="77777777" w:rsidR="00EC255D" w:rsidRPr="009654B7" w:rsidRDefault="00EC255D">
      <w:pPr>
        <w:rPr>
          <w:lang w:val="en-US"/>
        </w:rPr>
      </w:pPr>
    </w:p>
    <w:p w14:paraId="14785505" w14:textId="67625DCE" w:rsidR="00AF5ED3" w:rsidRPr="009654B7" w:rsidRDefault="00AF5ED3" w:rsidP="00A22B50">
      <w:pPr>
        <w:rPr>
          <w:color w:val="000000" w:themeColor="text1"/>
          <w:lang w:val="en-US"/>
        </w:rPr>
      </w:pPr>
    </w:p>
    <w:p w14:paraId="7444FF54" w14:textId="77777777" w:rsidR="009F5AF7" w:rsidRPr="009654B7" w:rsidRDefault="009F5AF7" w:rsidP="009F5AF7">
      <w:pPr>
        <w:rPr>
          <w:color w:val="000000" w:themeColor="text1"/>
          <w:lang w:val="en-US"/>
        </w:rPr>
      </w:pPr>
      <w:r w:rsidRPr="009654B7">
        <w:rPr>
          <w:b/>
          <w:bCs/>
          <w:lang w:val="en-US"/>
        </w:rPr>
        <w:t>Table S2:</w:t>
      </w:r>
      <w:r w:rsidRPr="009654B7">
        <w:rPr>
          <w:lang w:val="en-US"/>
        </w:rPr>
        <w:t xml:space="preserve"> </w:t>
      </w:r>
      <w:r w:rsidRPr="009654B7">
        <w:rPr>
          <w:color w:val="000000" w:themeColor="text1"/>
          <w:lang w:val="en-US"/>
        </w:rPr>
        <w:t>correlation between KINDL scores in the sub-domains in T1+CD parents (Spearman correlation coefficient). CD: celiac disease, BMI: body mass index, HbA1c: glycated hemoglobin, TIR: time in range, TAR: time above range.</w:t>
      </w:r>
    </w:p>
    <w:p w14:paraId="4CF32980" w14:textId="77777777" w:rsidR="00CA4DDC" w:rsidRPr="009654B7" w:rsidRDefault="00CA4DDC" w:rsidP="00A22B50">
      <w:pPr>
        <w:rPr>
          <w:color w:val="000000" w:themeColor="text1"/>
          <w:lang w:val="en-US"/>
        </w:rPr>
      </w:pPr>
    </w:p>
    <w:tbl>
      <w:tblPr>
        <w:tblW w:w="10774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134"/>
        <w:gridCol w:w="1276"/>
        <w:gridCol w:w="1134"/>
        <w:gridCol w:w="1134"/>
        <w:gridCol w:w="1134"/>
        <w:gridCol w:w="1134"/>
        <w:gridCol w:w="1134"/>
        <w:gridCol w:w="1134"/>
      </w:tblGrid>
      <w:tr w:rsidR="00C639B6" w:rsidRPr="009654B7" w14:paraId="0519715C" w14:textId="77777777" w:rsidTr="00BE60B2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25658" w14:textId="77777777" w:rsidR="00C639B6" w:rsidRPr="009654B7" w:rsidRDefault="00C639B6" w:rsidP="00BE60B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725B7" w14:textId="77777777" w:rsidR="00C639B6" w:rsidRPr="009654B7" w:rsidRDefault="00C639B6" w:rsidP="00BE60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KINDL</w:t>
            </w: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  <w:t>Total 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EBCB8" w14:textId="77777777" w:rsidR="00C639B6" w:rsidRPr="009654B7" w:rsidRDefault="00C639B6" w:rsidP="00BE60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hysical well-be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A8D26" w14:textId="77777777" w:rsidR="00C639B6" w:rsidRPr="009654B7" w:rsidRDefault="00C639B6" w:rsidP="00BE60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motional well-be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5CE63" w14:textId="77777777" w:rsidR="00C639B6" w:rsidRPr="009654B7" w:rsidRDefault="00C639B6" w:rsidP="00BE60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lf-este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B6ECC" w14:textId="77777777" w:rsidR="00C639B6" w:rsidRPr="009654B7" w:rsidRDefault="00C639B6" w:rsidP="00BE60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68935" w14:textId="77777777" w:rsidR="00C639B6" w:rsidRPr="009654B7" w:rsidRDefault="00C639B6" w:rsidP="00BE60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rie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AB543" w14:textId="77777777" w:rsidR="00C639B6" w:rsidRPr="009654B7" w:rsidRDefault="00C639B6" w:rsidP="00BE60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aily Routine (Schoo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87A52" w14:textId="77777777" w:rsidR="00C639B6" w:rsidRPr="009654B7" w:rsidRDefault="00C639B6" w:rsidP="00BE60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sease module</w:t>
            </w:r>
          </w:p>
        </w:tc>
      </w:tr>
      <w:tr w:rsidR="00C639B6" w:rsidRPr="009654B7" w14:paraId="1CE25BB0" w14:textId="77777777" w:rsidTr="00BE60B2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E9A88" w14:textId="77777777" w:rsidR="00C639B6" w:rsidRPr="009654B7" w:rsidRDefault="00C639B6" w:rsidP="00BE60B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B3183" w14:textId="3FA0403C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25356</w:t>
            </w:r>
          </w:p>
          <w:p w14:paraId="17477431" w14:textId="1507A9AB" w:rsidR="00C639B6" w:rsidRPr="009654B7" w:rsidRDefault="00C639B6" w:rsidP="00BE60B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0.04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12A2F" w14:textId="41E3A3E9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6509</w:t>
            </w:r>
          </w:p>
          <w:p w14:paraId="7DFC1141" w14:textId="44A72F80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6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EF60E" w14:textId="715CA60E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15704</w:t>
            </w:r>
          </w:p>
          <w:p w14:paraId="06A25247" w14:textId="6AE9D04A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28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B2372" w14:textId="5261885D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33905</w:t>
            </w:r>
          </w:p>
          <w:p w14:paraId="23CB81FD" w14:textId="5EFBEDBC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1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69BE1" w14:textId="050B3CD9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9261</w:t>
            </w:r>
          </w:p>
          <w:p w14:paraId="1CD6DFD5" w14:textId="49D8D4C5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5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5A0BA" w14:textId="75E8E46D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1285</w:t>
            </w:r>
          </w:p>
          <w:p w14:paraId="4204022C" w14:textId="3CAAB6AA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9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41C8A" w14:textId="5D8E90D1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483</w:t>
            </w:r>
          </w:p>
          <w:p w14:paraId="1A57A9B6" w14:textId="59DB25D0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7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65AD9" w14:textId="1BF9C94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274</w:t>
            </w:r>
          </w:p>
          <w:p w14:paraId="64A8055B" w14:textId="65E85D24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8517</w:t>
            </w:r>
          </w:p>
        </w:tc>
      </w:tr>
      <w:tr w:rsidR="00C639B6" w:rsidRPr="009654B7" w14:paraId="379B0198" w14:textId="77777777" w:rsidTr="00BE60B2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42A6F" w14:textId="77777777" w:rsidR="00C639B6" w:rsidRPr="009654B7" w:rsidRDefault="00C639B6" w:rsidP="00BE60B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abetes dur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CA057" w14:textId="0EFC8DB4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6674</w:t>
            </w:r>
          </w:p>
          <w:p w14:paraId="0EE01668" w14:textId="426EAED0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1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8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83D5E" w14:textId="0FCA329C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sz w:val="20"/>
                <w:szCs w:val="20"/>
                <w:lang w:val="en-US"/>
              </w:rPr>
              <w:t xml:space="preserve"> 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2053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br/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711B9" w14:textId="104F6442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602</w:t>
            </w:r>
          </w:p>
          <w:p w14:paraId="149FA021" w14:textId="1F02BE71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75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ED520" w14:textId="0EF99DE1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11354</w:t>
            </w:r>
          </w:p>
          <w:p w14:paraId="7BD2FCDF" w14:textId="54C86338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43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BE574" w14:textId="191010C8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1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1064</w:t>
            </w:r>
          </w:p>
          <w:p w14:paraId="5CDE8973" w14:textId="6191636D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44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BF9B6" w14:textId="2C17C30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7847</w:t>
            </w:r>
          </w:p>
          <w:p w14:paraId="5DB79B66" w14:textId="65BBD649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5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1818D" w14:textId="368624A9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794</w:t>
            </w:r>
          </w:p>
          <w:p w14:paraId="6B63F4D5" w14:textId="4751B1F4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34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47DD2" w14:textId="6054889E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1692</w:t>
            </w:r>
          </w:p>
          <w:p w14:paraId="4B4BD79A" w14:textId="07033986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2452</w:t>
            </w:r>
          </w:p>
        </w:tc>
      </w:tr>
      <w:tr w:rsidR="00C639B6" w:rsidRPr="009654B7" w14:paraId="4DE713E9" w14:textId="77777777" w:rsidTr="00BE60B2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8E51B" w14:textId="77777777" w:rsidR="00C639B6" w:rsidRPr="009654B7" w:rsidRDefault="00C639B6" w:rsidP="00BE60B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D dur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A2231" w14:textId="0D254019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19657</w:t>
            </w:r>
          </w:p>
          <w:p w14:paraId="781E5C0F" w14:textId="0C4C590E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1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E965F" w14:textId="7561A5F0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06653</w:t>
            </w:r>
          </w:p>
          <w:p w14:paraId="0D9B9C26" w14:textId="1D13E29C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64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204EB" w14:textId="68C29440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10569</w:t>
            </w:r>
          </w:p>
          <w:p w14:paraId="1F437E2B" w14:textId="4AAD6904" w:rsidR="00C639B6" w:rsidRPr="009654B7" w:rsidRDefault="00455B89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="00C639B6"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46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C0671" w14:textId="246EF43C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19635</w:t>
            </w:r>
          </w:p>
          <w:p w14:paraId="2EA0208D" w14:textId="372EC840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17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D92AB" w14:textId="1F0A03AE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2133</w:t>
            </w:r>
          </w:p>
          <w:p w14:paraId="33C094F8" w14:textId="6EC0143A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8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FC8AE" w14:textId="11594C1B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07661</w:t>
            </w:r>
          </w:p>
          <w:p w14:paraId="2462AC34" w14:textId="3A773A81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6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51D6E" w14:textId="403977FD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1158</w:t>
            </w:r>
          </w:p>
          <w:p w14:paraId="3FF6FD4C" w14:textId="1E8C2CBC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93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01BAA" w14:textId="1E92EA56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0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6343</w:t>
            </w:r>
          </w:p>
          <w:p w14:paraId="5F11EE12" w14:textId="3F34B35F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104B80" w:rsidRPr="009654B7">
              <w:rPr>
                <w:color w:val="000000" w:themeColor="text1"/>
                <w:sz w:val="20"/>
                <w:szCs w:val="20"/>
                <w:lang w:val="en-US"/>
              </w:rPr>
              <w:t>665</w:t>
            </w:r>
          </w:p>
        </w:tc>
      </w:tr>
      <w:tr w:rsidR="00C639B6" w:rsidRPr="009654B7" w14:paraId="4752A7E6" w14:textId="77777777" w:rsidTr="00BE60B2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3C21D" w14:textId="77777777" w:rsidR="00C639B6" w:rsidRPr="009654B7" w:rsidRDefault="00C639B6" w:rsidP="00BE60B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MI Z-sc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A9EAB" w14:textId="4D7DC96B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</w:t>
            </w:r>
            <w:r w:rsidR="00B13A74" w:rsidRPr="009654B7">
              <w:rPr>
                <w:color w:val="000000" w:themeColor="text1"/>
                <w:sz w:val="20"/>
                <w:szCs w:val="20"/>
                <w:lang w:val="en-US"/>
              </w:rPr>
              <w:t>20083</w:t>
            </w:r>
          </w:p>
          <w:p w14:paraId="4355A837" w14:textId="3C900A38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B13A74" w:rsidRPr="009654B7">
              <w:rPr>
                <w:color w:val="000000" w:themeColor="text1"/>
                <w:sz w:val="20"/>
                <w:szCs w:val="20"/>
                <w:lang w:val="en-US"/>
              </w:rPr>
              <w:t>1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31242" w14:textId="1C6C1591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B13A74" w:rsidRPr="009654B7">
              <w:rPr>
                <w:color w:val="000000" w:themeColor="text1"/>
                <w:sz w:val="20"/>
                <w:szCs w:val="20"/>
                <w:lang w:val="en-US"/>
              </w:rPr>
              <w:t>11927</w:t>
            </w:r>
          </w:p>
          <w:p w14:paraId="0480445F" w14:textId="0008AEDD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</w:t>
            </w:r>
            <w:r w:rsidR="00B13A74" w:rsidRPr="009654B7">
              <w:rPr>
                <w:color w:val="000000" w:themeColor="text1"/>
                <w:sz w:val="20"/>
                <w:szCs w:val="20"/>
                <w:lang w:val="en-US"/>
              </w:rPr>
              <w:t>4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BB48C" w14:textId="012010D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</w:t>
            </w:r>
            <w:r w:rsidR="00B13A74" w:rsidRPr="009654B7">
              <w:rPr>
                <w:color w:val="000000" w:themeColor="text1"/>
                <w:sz w:val="20"/>
                <w:szCs w:val="20"/>
                <w:lang w:val="en-US"/>
              </w:rPr>
              <w:t>4499</w:t>
            </w:r>
          </w:p>
          <w:p w14:paraId="6CDA3600" w14:textId="3ECED98C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B13A74" w:rsidRPr="009654B7">
              <w:rPr>
                <w:color w:val="000000" w:themeColor="text1"/>
                <w:sz w:val="20"/>
                <w:szCs w:val="20"/>
                <w:lang w:val="en-US"/>
              </w:rPr>
              <w:t>75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6815C" w14:textId="6DD8BDB0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4</w:t>
            </w:r>
            <w:r w:rsidR="00B13A74" w:rsidRPr="009654B7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  <w:p w14:paraId="33AD5481" w14:textId="10C0C694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.7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FA78A" w14:textId="77B368F2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00021</w:t>
            </w:r>
          </w:p>
          <w:p w14:paraId="711B2854" w14:textId="0F549C32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0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.9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71E7E" w14:textId="442E5A10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2027</w:t>
            </w:r>
          </w:p>
          <w:p w14:paraId="7289AAE7" w14:textId="702ECA98" w:rsidR="00C639B6" w:rsidRPr="009654B7" w:rsidRDefault="00455B89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="00C639B6"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E45AC" w14:textId="5701F914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05513</w:t>
            </w:r>
          </w:p>
          <w:p w14:paraId="6F73A4BC" w14:textId="1DA3BB6B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7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3A48D" w14:textId="2C492490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0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4295</w:t>
            </w:r>
          </w:p>
          <w:p w14:paraId="4F4C908F" w14:textId="1971496B" w:rsidR="00C639B6" w:rsidRPr="009654B7" w:rsidRDefault="00455B89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="00C639B6"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7695</w:t>
            </w:r>
          </w:p>
        </w:tc>
      </w:tr>
      <w:tr w:rsidR="00C639B6" w:rsidRPr="009654B7" w14:paraId="5AE72873" w14:textId="77777777" w:rsidTr="00BE60B2">
        <w:trPr>
          <w:trHeight w:val="57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FF640" w14:textId="77777777" w:rsidR="00C639B6" w:rsidRPr="009654B7" w:rsidRDefault="00C639B6" w:rsidP="00BE60B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6CAF8" w14:textId="66184038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0.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086</w:t>
            </w:r>
          </w:p>
          <w:p w14:paraId="19F55E25" w14:textId="532D5CC8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4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992</w:t>
            </w:r>
          </w:p>
          <w:p w14:paraId="752960F1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903E6" w14:textId="74AB5C46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 xml:space="preserve"> r=-0.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06157</w:t>
            </w:r>
          </w:p>
          <w:p w14:paraId="70975C41" w14:textId="28B196C2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6743</w:t>
            </w:r>
          </w:p>
          <w:p w14:paraId="79BB1150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412E4" w14:textId="63F0FDB8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34367</w:t>
            </w:r>
          </w:p>
          <w:p w14:paraId="03A56CCE" w14:textId="16C05527" w:rsidR="00C639B6" w:rsidRPr="009654B7" w:rsidRDefault="00C639B6" w:rsidP="00BE60B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0156</w:t>
            </w:r>
          </w:p>
          <w:p w14:paraId="7C4BC23F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7D98F" w14:textId="0A228ABE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-0.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10352</w:t>
            </w:r>
          </w:p>
          <w:p w14:paraId="0812015E" w14:textId="60776D66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4791</w:t>
            </w:r>
          </w:p>
          <w:p w14:paraId="35CB3264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8F0FE" w14:textId="5D5FD7A7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22322</w:t>
            </w:r>
          </w:p>
          <w:p w14:paraId="22222D85" w14:textId="1451178B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1231</w:t>
            </w:r>
          </w:p>
          <w:p w14:paraId="14391AB7" w14:textId="77777777" w:rsidR="00C639B6" w:rsidRPr="009654B7" w:rsidRDefault="00C639B6" w:rsidP="00BE60B2">
            <w:pPr>
              <w:jc w:val="center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29853" w14:textId="254D8C89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2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717</w:t>
            </w:r>
          </w:p>
          <w:p w14:paraId="5D5A8AAE" w14:textId="380D65EB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059</w:t>
            </w:r>
          </w:p>
          <w:p w14:paraId="75873004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9FE7D" w14:textId="69976771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33551</w:t>
            </w:r>
          </w:p>
          <w:p w14:paraId="57B4F71F" w14:textId="05835882" w:rsidR="00C639B6" w:rsidRPr="009654B7" w:rsidRDefault="00C639B6" w:rsidP="00BE60B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0184</w:t>
            </w:r>
          </w:p>
          <w:p w14:paraId="547947D0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4D173" w14:textId="1627ACB9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18205</w:t>
            </w:r>
          </w:p>
          <w:p w14:paraId="58A40F47" w14:textId="6B8B5459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2106</w:t>
            </w:r>
          </w:p>
          <w:p w14:paraId="28EB0337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639B6" w:rsidRPr="009654B7" w14:paraId="0A09FAFA" w14:textId="77777777" w:rsidTr="00BE60B2">
        <w:trPr>
          <w:trHeight w:val="29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7AAF3" w14:textId="0E59DCF3" w:rsidR="00C639B6" w:rsidRPr="009654B7" w:rsidRDefault="008431AE" w:rsidP="00BE60B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IR</w:t>
            </w:r>
            <w:r w:rsidR="00C639B6"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</w:r>
            <w:r w:rsidR="007C5A0D"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3.9-10 mmol/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6310D" w14:textId="7B766C8B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="000F22FB" w:rsidRPr="009654B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1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1794</w:t>
            </w:r>
          </w:p>
          <w:p w14:paraId="10049478" w14:textId="0BFB3C5F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3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573</w:t>
            </w:r>
          </w:p>
          <w:p w14:paraId="1AC083C8" w14:textId="77777777" w:rsidR="00C639B6" w:rsidRPr="009654B7" w:rsidRDefault="00C639B6" w:rsidP="00BE60B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C4E5F" w14:textId="5A0CAF3D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2586</w:t>
            </w:r>
          </w:p>
          <w:p w14:paraId="2FA76DA0" w14:textId="1300DF55" w:rsidR="00C639B6" w:rsidRPr="009654B7" w:rsidRDefault="00C639B6" w:rsidP="00BE60B2">
            <w:pPr>
              <w:jc w:val="center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07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5682B" w14:textId="1D2B68B7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4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8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638</w:t>
            </w:r>
          </w:p>
          <w:p w14:paraId="471A19AE" w14:textId="7D740F09" w:rsidR="00C639B6" w:rsidRPr="009654B7" w:rsidRDefault="00C639B6" w:rsidP="00BE60B2">
            <w:pPr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0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7FCCE" w14:textId="3345CFD8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1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1349</w:t>
            </w:r>
          </w:p>
          <w:p w14:paraId="7D8A4772" w14:textId="6F8732AC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4375</w:t>
            </w:r>
          </w:p>
          <w:p w14:paraId="3CE3CDBC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87FBD" w14:textId="3B01C5C3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26715</w:t>
            </w:r>
          </w:p>
          <w:p w14:paraId="0029325B" w14:textId="3828A19A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0635</w:t>
            </w:r>
          </w:p>
          <w:p w14:paraId="477D857B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690E9" w14:textId="14428B81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1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9041</w:t>
            </w:r>
          </w:p>
          <w:p w14:paraId="20A1F89D" w14:textId="4C8955AE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1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9</w:t>
            </w:r>
          </w:p>
          <w:p w14:paraId="00CB5AD5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84EE9" w14:textId="0C77F6D8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23208</w:t>
            </w:r>
          </w:p>
          <w:p w14:paraId="00A7F699" w14:textId="411229D4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1086</w:t>
            </w:r>
          </w:p>
          <w:p w14:paraId="46AC022B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BFEC1" w14:textId="7298CF43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27115</w:t>
            </w:r>
          </w:p>
          <w:p w14:paraId="45C9189D" w14:textId="1A694CF2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0595</w:t>
            </w:r>
          </w:p>
          <w:p w14:paraId="4EC22B75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639B6" w:rsidRPr="009654B7" w14:paraId="647A2C05" w14:textId="77777777" w:rsidTr="00BE60B2">
        <w:trPr>
          <w:trHeight w:val="29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E09A2" w14:textId="25FA60FD" w:rsidR="00C639B6" w:rsidRPr="009654B7" w:rsidRDefault="00C639B6" w:rsidP="00BE60B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R </w:t>
            </w:r>
            <w:r w:rsidR="008431AE"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&gt;10 mmol/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46A43" w14:textId="333368F6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11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456</w:t>
            </w:r>
          </w:p>
          <w:p w14:paraId="7C9D6115" w14:textId="593A4AF7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3713</w:t>
            </w:r>
          </w:p>
          <w:p w14:paraId="3CA24D2D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79C94" w14:textId="42D5B570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20193</w:t>
            </w:r>
          </w:p>
          <w:p w14:paraId="3CBE9C74" w14:textId="232AC843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1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641</w:t>
            </w:r>
          </w:p>
          <w:p w14:paraId="7784DAF0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0305C" w14:textId="5B64F42A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37167</w:t>
            </w:r>
          </w:p>
          <w:p w14:paraId="53DC06F9" w14:textId="257F196A" w:rsidR="00C639B6" w:rsidRPr="009654B7" w:rsidRDefault="00C639B6" w:rsidP="00BE60B2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0.0</w:t>
            </w:r>
            <w:r w:rsidR="000F22FB" w:rsidRPr="009654B7">
              <w:rPr>
                <w:b/>
                <w:bCs/>
                <w:color w:val="000000"/>
                <w:sz w:val="20"/>
                <w:szCs w:val="20"/>
                <w:lang w:val="en-US"/>
              </w:rPr>
              <w:t>086</w:t>
            </w:r>
          </w:p>
          <w:p w14:paraId="3B045839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94D69" w14:textId="225AD92B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06865</w:t>
            </w:r>
          </w:p>
          <w:p w14:paraId="4FDB92A8" w14:textId="05651F71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6393</w:t>
            </w:r>
          </w:p>
          <w:p w14:paraId="359604E2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62160" w14:textId="7158A299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21379</w:t>
            </w:r>
          </w:p>
          <w:p w14:paraId="387B4075" w14:textId="26D1767F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1402</w:t>
            </w:r>
          </w:p>
          <w:p w14:paraId="6B64A783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B32B8" w14:textId="7752F151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19113</w:t>
            </w:r>
          </w:p>
          <w:p w14:paraId="04558681" w14:textId="131762A4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1883</w:t>
            </w:r>
          </w:p>
          <w:p w14:paraId="6015A52E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EB6E5" w14:textId="611F9BE6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,</w:t>
            </w:r>
            <w:r w:rsidR="000F22FB" w:rsidRPr="009654B7">
              <w:rPr>
                <w:color w:val="000000"/>
                <w:sz w:val="20"/>
                <w:szCs w:val="20"/>
                <w:lang w:val="en-US"/>
              </w:rPr>
              <w:t>1787</w:t>
            </w:r>
            <w:r w:rsidR="00455B89" w:rsidRPr="009654B7">
              <w:rPr>
                <w:color w:val="000000"/>
                <w:sz w:val="20"/>
                <w:szCs w:val="20"/>
                <w:lang w:val="en-US"/>
              </w:rPr>
              <w:t>4</w:t>
            </w:r>
          </w:p>
          <w:p w14:paraId="676B3938" w14:textId="17A11465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455B89" w:rsidRPr="009654B7">
              <w:rPr>
                <w:color w:val="000000"/>
                <w:sz w:val="20"/>
                <w:szCs w:val="20"/>
                <w:lang w:val="en-US"/>
              </w:rPr>
              <w:t>2191</w:t>
            </w:r>
          </w:p>
          <w:p w14:paraId="177F04DE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A8539" w14:textId="4761DB10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r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-0.</w:t>
            </w:r>
            <w:r w:rsidR="00455B89" w:rsidRPr="009654B7">
              <w:rPr>
                <w:color w:val="000000"/>
                <w:sz w:val="20"/>
                <w:szCs w:val="20"/>
                <w:lang w:val="en-US"/>
              </w:rPr>
              <w:t>26914</w:t>
            </w:r>
          </w:p>
          <w:p w14:paraId="0605CDFA" w14:textId="0DE4C558" w:rsidR="00C639B6" w:rsidRPr="009654B7" w:rsidRDefault="00C639B6" w:rsidP="00BE60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54B7">
              <w:rPr>
                <w:color w:val="000000" w:themeColor="text1"/>
                <w:sz w:val="20"/>
                <w:szCs w:val="20"/>
                <w:lang w:val="en-US"/>
              </w:rPr>
              <w:t>p=</w:t>
            </w:r>
            <w:r w:rsidRPr="009654B7">
              <w:rPr>
                <w:color w:val="000000"/>
                <w:sz w:val="20"/>
                <w:szCs w:val="20"/>
                <w:lang w:val="en-US"/>
              </w:rPr>
              <w:t>0.</w:t>
            </w:r>
            <w:r w:rsidR="00455B89" w:rsidRPr="009654B7">
              <w:rPr>
                <w:color w:val="000000"/>
                <w:sz w:val="20"/>
                <w:szCs w:val="20"/>
                <w:lang w:val="en-US"/>
              </w:rPr>
              <w:t>0615</w:t>
            </w:r>
          </w:p>
          <w:p w14:paraId="27BBA373" w14:textId="77777777" w:rsidR="00C639B6" w:rsidRPr="009654B7" w:rsidRDefault="00C639B6" w:rsidP="00BE60B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9428418" w14:textId="77777777" w:rsidR="00C639B6" w:rsidRPr="009654B7" w:rsidRDefault="00C639B6" w:rsidP="00C639B6">
      <w:pPr>
        <w:rPr>
          <w:lang w:val="en-US"/>
        </w:rPr>
      </w:pPr>
    </w:p>
    <w:p w14:paraId="5DE90B4B" w14:textId="77777777" w:rsidR="00C639B6" w:rsidRPr="009654B7" w:rsidRDefault="00C639B6" w:rsidP="00C639B6">
      <w:pPr>
        <w:rPr>
          <w:color w:val="000000" w:themeColor="text1"/>
          <w:lang w:val="en-US"/>
        </w:rPr>
      </w:pPr>
    </w:p>
    <w:p w14:paraId="7B605F7D" w14:textId="7A5371AD" w:rsidR="00A22B50" w:rsidRPr="009654B7" w:rsidRDefault="00A22B50">
      <w:pPr>
        <w:rPr>
          <w:lang w:val="en-US"/>
        </w:rPr>
      </w:pPr>
    </w:p>
    <w:sectPr w:rsidR="00A22B50" w:rsidRPr="009654B7" w:rsidSect="003D4EB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14B"/>
    <w:rsid w:val="000D19D5"/>
    <w:rsid w:val="000F22FB"/>
    <w:rsid w:val="00104B80"/>
    <w:rsid w:val="00126D4E"/>
    <w:rsid w:val="00236ADF"/>
    <w:rsid w:val="0026614D"/>
    <w:rsid w:val="002F143C"/>
    <w:rsid w:val="003D4EBB"/>
    <w:rsid w:val="00455B89"/>
    <w:rsid w:val="00487BB4"/>
    <w:rsid w:val="006060A7"/>
    <w:rsid w:val="006838E8"/>
    <w:rsid w:val="007C5A0D"/>
    <w:rsid w:val="008431AE"/>
    <w:rsid w:val="009654B7"/>
    <w:rsid w:val="009F5AF7"/>
    <w:rsid w:val="00A225C1"/>
    <w:rsid w:val="00A22B50"/>
    <w:rsid w:val="00A7614B"/>
    <w:rsid w:val="00AF5ED3"/>
    <w:rsid w:val="00B13A74"/>
    <w:rsid w:val="00B93603"/>
    <w:rsid w:val="00BB5F7A"/>
    <w:rsid w:val="00C23E9D"/>
    <w:rsid w:val="00C639B6"/>
    <w:rsid w:val="00CA4DDC"/>
    <w:rsid w:val="00D842D5"/>
    <w:rsid w:val="00E96FFB"/>
    <w:rsid w:val="00EC255D"/>
    <w:rsid w:val="00F2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0FEC3C"/>
  <w15:chartTrackingRefBased/>
  <w15:docId w15:val="{59A8C19D-6B81-ED44-861C-171036D03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614B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Franceschi </dc:creator>
  <cp:keywords/>
  <dc:description/>
  <cp:lastModifiedBy>Roberto Franceschi </cp:lastModifiedBy>
  <cp:revision>4</cp:revision>
  <dcterms:created xsi:type="dcterms:W3CDTF">2024-01-14T10:18:00Z</dcterms:created>
  <dcterms:modified xsi:type="dcterms:W3CDTF">2024-01-31T20:28:00Z</dcterms:modified>
</cp:coreProperties>
</file>